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C36C" w14:textId="5BB78B25" w:rsidR="00F64DF2" w:rsidRPr="00F64DF2" w:rsidRDefault="000E5BC3" w:rsidP="00F64DF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204588951"/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F64DF2" w:rsidRPr="005E610A">
        <w:rPr>
          <w:rFonts w:ascii="Times New Roman" w:hAnsi="Times New Roman" w:cs="Times New Roman"/>
          <w:b/>
          <w:bCs/>
          <w:lang w:val="en-US"/>
        </w:rPr>
        <w:t>Table: The variables integrated into the analysis as active variables</w:t>
      </w:r>
      <w:r w:rsidR="00F64DF2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2206"/>
        <w:gridCol w:w="5778"/>
      </w:tblGrid>
      <w:tr w:rsidR="00F64DF2" w:rsidRPr="005E610A" w14:paraId="5A436E7E" w14:textId="77777777" w:rsidTr="0000695D">
        <w:trPr>
          <w:trHeight w:val="113"/>
        </w:trPr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403E30F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Categories</w:t>
            </w:r>
          </w:p>
        </w:tc>
        <w:tc>
          <w:tcPr>
            <w:tcW w:w="1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2A935D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Questions and modalities</w:t>
            </w:r>
          </w:p>
        </w:tc>
        <w:tc>
          <w:tcPr>
            <w:tcW w:w="31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641341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Variable</w:t>
            </w:r>
          </w:p>
        </w:tc>
      </w:tr>
      <w:tr w:rsidR="00F64DF2" w:rsidRPr="005E610A" w14:paraId="5DFC05CE" w14:textId="77777777" w:rsidTr="0000695D">
        <w:trPr>
          <w:trHeight w:val="113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2B55B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Social and political attitudes and values</w:t>
            </w:r>
          </w:p>
        </w:tc>
        <w:tc>
          <w:tcPr>
            <w:tcW w:w="12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5F3D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riority problem in French society</w:t>
            </w:r>
          </w:p>
        </w:tc>
        <w:tc>
          <w:tcPr>
            <w:tcW w:w="31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698A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Health</w:t>
            </w:r>
          </w:p>
        </w:tc>
      </w:tr>
      <w:tr w:rsidR="00F64DF2" w:rsidRPr="005E610A" w14:paraId="6237F87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78B5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C0A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4784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Environment</w:t>
            </w:r>
          </w:p>
        </w:tc>
      </w:tr>
      <w:tr w:rsidR="00F64DF2" w:rsidRPr="005E610A" w14:paraId="14AC585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2D23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F5D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92615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Terrorism</w:t>
            </w:r>
          </w:p>
        </w:tc>
      </w:tr>
      <w:tr w:rsidR="00F64DF2" w:rsidRPr="005E610A" w14:paraId="78D2972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4C08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5E6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5203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Unemployment</w:t>
            </w:r>
          </w:p>
        </w:tc>
      </w:tr>
      <w:tr w:rsidR="00F64DF2" w:rsidRPr="005E610A" w14:paraId="54F3280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EA37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F6E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CAF0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Crime</w:t>
            </w:r>
          </w:p>
        </w:tc>
      </w:tr>
      <w:tr w:rsidR="00F64DF2" w:rsidRPr="005E610A" w14:paraId="5FDF332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2C2B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FF8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CEE4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overty</w:t>
            </w:r>
          </w:p>
        </w:tc>
      </w:tr>
      <w:tr w:rsidR="00F64DF2" w:rsidRPr="005E610A" w14:paraId="0DD1A15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9381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2ED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76E5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Road safety</w:t>
            </w:r>
          </w:p>
        </w:tc>
      </w:tr>
      <w:tr w:rsidR="00F64DF2" w:rsidRPr="005E610A" w14:paraId="1E238F74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7E31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E58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2D1B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Racism, discrimination</w:t>
            </w:r>
          </w:p>
        </w:tc>
      </w:tr>
      <w:tr w:rsidR="00F64DF2" w:rsidRPr="000E5BC3" w14:paraId="6FB84EA6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31D4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7C361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Authoritarian attitudes toward law and order (1 = Strongly agree; 4 = Strongly disagree)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F20C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Young people today don't have enough respect for traditional French values</w:t>
            </w:r>
          </w:p>
        </w:tc>
      </w:tr>
      <w:tr w:rsidR="00F64DF2" w:rsidRPr="000E5BC3" w14:paraId="00457D0A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E1B8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3198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D74A2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eople who break the law should be given stiffer sentences</w:t>
            </w:r>
          </w:p>
        </w:tc>
      </w:tr>
      <w:tr w:rsidR="00F64DF2" w:rsidRPr="000E5BC3" w14:paraId="293DB52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A903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AA46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2149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Schools should teach children to obey authority</w:t>
            </w:r>
          </w:p>
        </w:tc>
      </w:tr>
      <w:tr w:rsidR="00F64DF2" w:rsidRPr="005E610A" w14:paraId="435498A5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ABAF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42307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e main cause of crime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06FF9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overty</w:t>
            </w:r>
          </w:p>
        </w:tc>
      </w:tr>
      <w:tr w:rsidR="00F64DF2" w:rsidRPr="005E610A" w14:paraId="798B3F6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0CF1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503A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96818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Unemployment</w:t>
            </w:r>
          </w:p>
        </w:tc>
      </w:tr>
      <w:tr w:rsidR="00F64DF2" w:rsidRPr="005E610A" w14:paraId="7E0E9F3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D293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2FD1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55585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family support</w:t>
            </w:r>
          </w:p>
        </w:tc>
      </w:tr>
      <w:tr w:rsidR="00F64DF2" w:rsidRPr="005E610A" w14:paraId="6612062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DE66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CE1E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2FE48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school support</w:t>
            </w:r>
          </w:p>
        </w:tc>
      </w:tr>
      <w:tr w:rsidR="00F64DF2" w:rsidRPr="005E610A" w14:paraId="0DB643A1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37CA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30FF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8D1D1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justice sanction</w:t>
            </w:r>
          </w:p>
        </w:tc>
      </w:tr>
      <w:tr w:rsidR="00F64DF2" w:rsidRPr="005E610A" w14:paraId="4322E9F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D1EF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A2C1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A754D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Shortfall in prison capacity</w:t>
            </w:r>
          </w:p>
        </w:tc>
      </w:tr>
      <w:tr w:rsidR="00F64DF2" w:rsidRPr="005E610A" w14:paraId="453AD8F9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7285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24EA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FD1A8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Informal economy</w:t>
            </w:r>
          </w:p>
        </w:tc>
      </w:tr>
      <w:tr w:rsidR="00F64DF2" w:rsidRPr="005E610A" w14:paraId="656BDB07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2921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C2B3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2BE51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Too much media coverage</w:t>
            </w:r>
          </w:p>
        </w:tc>
      </w:tr>
      <w:tr w:rsidR="00F64DF2" w:rsidRPr="005E610A" w14:paraId="65EF901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E7ED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431FB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If we could spend more money to fight crime, should we, in priority?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CE2F0B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uild new prisons</w:t>
            </w:r>
          </w:p>
        </w:tc>
      </w:tr>
      <w:tr w:rsidR="00F64DF2" w:rsidRPr="000E5BC3" w14:paraId="1D8028C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6923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386F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CB248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Help and compensate victims more</w:t>
            </w:r>
          </w:p>
        </w:tc>
      </w:tr>
      <w:tr w:rsidR="00F64DF2" w:rsidRPr="005E610A" w14:paraId="1E93767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8619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4796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344CD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Develop youth prevention</w:t>
            </w:r>
          </w:p>
        </w:tc>
      </w:tr>
      <w:tr w:rsidR="00F64DF2" w:rsidRPr="005E610A" w14:paraId="767078A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3589B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F1892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7266152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Recruit more police officers</w:t>
            </w:r>
          </w:p>
        </w:tc>
      </w:tr>
      <w:tr w:rsidR="00F64DF2" w:rsidRPr="000E5BC3" w14:paraId="4388707A" w14:textId="77777777" w:rsidTr="0000695D">
        <w:trPr>
          <w:trHeight w:val="113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288A5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 xml:space="preserve">Perceptions of the local environment </w:t>
            </w:r>
          </w:p>
        </w:tc>
        <w:tc>
          <w:tcPr>
            <w:tcW w:w="122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10F43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Attitudes toward social change in the community (1 = Had increased; 2 = Not changed; 3 = Had decreased)</w:t>
            </w:r>
          </w:p>
        </w:tc>
        <w:tc>
          <w:tcPr>
            <w:tcW w:w="31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357B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A sense of belonging to the community</w:t>
            </w:r>
          </w:p>
        </w:tc>
      </w:tr>
      <w:tr w:rsidR="00F64DF2" w:rsidRPr="000E5BC3" w14:paraId="5AC946EF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FDB3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A10E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7E0D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A sense of shared values amongst people who live here</w:t>
            </w:r>
          </w:p>
        </w:tc>
      </w:tr>
      <w:tr w:rsidR="00F64DF2" w:rsidRPr="000E5BC3" w14:paraId="5642AD56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32CD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B40A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BB10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A sense of right and wrong amongst people who live here</w:t>
            </w:r>
          </w:p>
        </w:tc>
      </w:tr>
      <w:tr w:rsidR="00F64DF2" w:rsidRPr="000E5BC3" w14:paraId="121CA09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08FA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3406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1B51C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Young people's respect for rules and authority</w:t>
            </w:r>
          </w:p>
        </w:tc>
      </w:tr>
      <w:tr w:rsidR="00F64DF2" w:rsidRPr="000E5BC3" w14:paraId="622740E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8EF4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F983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5006F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Young people's respect for other people and their quality of life</w:t>
            </w:r>
          </w:p>
        </w:tc>
      </w:tr>
      <w:tr w:rsidR="00F64DF2" w:rsidRPr="005E610A" w14:paraId="4169D1C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12F8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98A43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erception of problems in neighborhood (0 = not a problem; 1 = problem)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A10F9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Noise</w:t>
            </w:r>
          </w:p>
        </w:tc>
      </w:tr>
      <w:tr w:rsidR="00F64DF2" w:rsidRPr="005E610A" w14:paraId="3927181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0ED4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A67B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90163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ollution</w:t>
            </w:r>
          </w:p>
        </w:tc>
      </w:tr>
      <w:tr w:rsidR="00F64DF2" w:rsidRPr="005E610A" w14:paraId="38FBAD99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518F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C261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EBA3E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public transportation</w:t>
            </w:r>
          </w:p>
        </w:tc>
      </w:tr>
      <w:tr w:rsidR="00F64DF2" w:rsidRPr="005E610A" w14:paraId="16D12D74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F8E9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DFFA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6CBB1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infrastructure</w:t>
            </w:r>
          </w:p>
        </w:tc>
      </w:tr>
      <w:tr w:rsidR="00F64DF2" w:rsidRPr="005E610A" w14:paraId="2D16E691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9810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8954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2CE07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entertainment</w:t>
            </w:r>
          </w:p>
        </w:tc>
      </w:tr>
      <w:tr w:rsidR="00F64DF2" w:rsidRPr="005E610A" w14:paraId="1D41CDDC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8249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1700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2AF73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cleanliness</w:t>
            </w:r>
          </w:p>
        </w:tc>
      </w:tr>
      <w:tr w:rsidR="00F64DF2" w:rsidRPr="005E610A" w14:paraId="769931F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33DE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982C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A11CA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Crime</w:t>
            </w:r>
          </w:p>
        </w:tc>
      </w:tr>
      <w:tr w:rsidR="00F64DF2" w:rsidRPr="005E610A" w14:paraId="0CE2E4F5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FE5A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9B4E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D99D1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ck of road safety</w:t>
            </w:r>
          </w:p>
        </w:tc>
      </w:tr>
      <w:tr w:rsidR="00F64DF2" w:rsidRPr="005E610A" w14:paraId="3CF8E1F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6526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463F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B715E" w14:textId="77777777" w:rsidR="00F64DF2" w:rsidRPr="005E610A" w:rsidRDefault="00F64DF2" w:rsidP="0000695D">
            <w:pPr>
              <w:suppressAutoHyphens w:val="0"/>
              <w:spacing w:after="0" w:line="240" w:lineRule="auto"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ad reputation</w:t>
            </w:r>
          </w:p>
        </w:tc>
      </w:tr>
      <w:tr w:rsidR="00F64DF2" w:rsidRPr="005E610A" w14:paraId="12B4F00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0964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1A5F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9BB5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Drug</w:t>
            </w:r>
          </w:p>
        </w:tc>
      </w:tr>
      <w:tr w:rsidR="00F64DF2" w:rsidRPr="005E610A" w14:paraId="180C4A86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99E0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F553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427E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Youth gangs</w:t>
            </w:r>
          </w:p>
        </w:tc>
      </w:tr>
      <w:tr w:rsidR="00F64DF2" w:rsidRPr="005E610A" w14:paraId="524BE04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3BC9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6B26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66F6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Domestic violence</w:t>
            </w:r>
          </w:p>
        </w:tc>
      </w:tr>
      <w:tr w:rsidR="00F64DF2" w:rsidRPr="000E5BC3" w14:paraId="0287E50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751A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4D31B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e concern about social cohesion (0 = no; 1 = yes)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37F5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is area has a close, tight-knit community</w:t>
            </w:r>
          </w:p>
        </w:tc>
      </w:tr>
      <w:tr w:rsidR="00F64DF2" w:rsidRPr="000E5BC3" w14:paraId="096B05A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8E8A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2E6C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B438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is area is a friendly place to live</w:t>
            </w:r>
          </w:p>
        </w:tc>
      </w:tr>
      <w:tr w:rsidR="00F64DF2" w:rsidRPr="000E5BC3" w14:paraId="601CA16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4056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FE2F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2C71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is area is a place where local people look after each other</w:t>
            </w:r>
          </w:p>
        </w:tc>
      </w:tr>
      <w:tr w:rsidR="00F64DF2" w:rsidRPr="000E5BC3" w14:paraId="4D3346B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8193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D6E4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BDB2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I am proud to live in this neighborhood</w:t>
            </w:r>
          </w:p>
        </w:tc>
      </w:tr>
      <w:tr w:rsidR="00F64DF2" w:rsidRPr="000E5BC3" w14:paraId="0F541F61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C319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6812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4E00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eople in this area are trustworthy</w:t>
            </w:r>
          </w:p>
        </w:tc>
      </w:tr>
      <w:tr w:rsidR="00F64DF2" w:rsidRPr="005E610A" w14:paraId="4D668F51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478B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D90D2E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he concern about collective efficacy (0 = no; 1 = yes). I can rely on my neighbors...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B76B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To make a purchase</w:t>
            </w:r>
          </w:p>
        </w:tc>
      </w:tr>
      <w:tr w:rsidR="00F64DF2" w:rsidRPr="000E5BC3" w14:paraId="45C92E71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4F6C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C471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162D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o babysit a child for a few hours</w:t>
            </w:r>
          </w:p>
        </w:tc>
      </w:tr>
      <w:tr w:rsidR="00F64DF2" w:rsidRPr="000E5BC3" w14:paraId="0706E635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6D3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5610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7E3B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o call the emergency services if needed</w:t>
            </w:r>
          </w:p>
        </w:tc>
      </w:tr>
      <w:tr w:rsidR="00F64DF2" w:rsidRPr="000E5BC3" w14:paraId="1CC6B68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A2EC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0A87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B847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o help me find a job</w:t>
            </w:r>
          </w:p>
        </w:tc>
      </w:tr>
      <w:tr w:rsidR="00F64DF2" w:rsidRPr="000E5BC3" w14:paraId="6B1F3ED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45FD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C661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5245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o help me get around</w:t>
            </w:r>
          </w:p>
        </w:tc>
      </w:tr>
      <w:tr w:rsidR="00F64DF2" w:rsidRPr="000E5BC3" w14:paraId="59B0177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9E0B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FCCE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5ECF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To notify the police if necessary</w:t>
            </w:r>
          </w:p>
        </w:tc>
      </w:tr>
      <w:tr w:rsidR="00F64DF2" w:rsidRPr="005E610A" w14:paraId="23234486" w14:textId="77777777" w:rsidTr="0000695D">
        <w:trPr>
          <w:trHeight w:val="113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2284B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erceived likelihood, victimization and worry about crime</w:t>
            </w:r>
          </w:p>
        </w:tc>
        <w:tc>
          <w:tcPr>
            <w:tcW w:w="122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0B830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Perceived likelihood of being victimized (1 = very unlikely; 4 = very likely)</w:t>
            </w:r>
          </w:p>
        </w:tc>
        <w:tc>
          <w:tcPr>
            <w:tcW w:w="31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6D55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Vehicle theft</w:t>
            </w:r>
          </w:p>
        </w:tc>
      </w:tr>
      <w:tr w:rsidR="00F64DF2" w:rsidRPr="005E610A" w14:paraId="7E89E522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87AF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1DE4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8F20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rceny</w:t>
            </w:r>
          </w:p>
        </w:tc>
      </w:tr>
      <w:tr w:rsidR="00F64DF2" w:rsidRPr="005E610A" w14:paraId="693E4FC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84D7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0179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6858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Sexual assault</w:t>
            </w:r>
          </w:p>
        </w:tc>
      </w:tr>
      <w:tr w:rsidR="00F64DF2" w:rsidRPr="005E610A" w14:paraId="7234E835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88D05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6C3F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8E20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hysical assault</w:t>
            </w:r>
          </w:p>
        </w:tc>
      </w:tr>
      <w:tr w:rsidR="00F64DF2" w:rsidRPr="005E610A" w14:paraId="521DDC4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D312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2FD8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520F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Verbal assault</w:t>
            </w:r>
          </w:p>
        </w:tc>
      </w:tr>
      <w:tr w:rsidR="00F64DF2" w:rsidRPr="005E610A" w14:paraId="62E3E7E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7524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D1FA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40EA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urglary</w:t>
            </w:r>
          </w:p>
        </w:tc>
      </w:tr>
      <w:tr w:rsidR="00F64DF2" w:rsidRPr="005E610A" w14:paraId="5A647BBC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54A3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3CCEA9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Worry about crime in the past year (1 = Never; 2 = Once; 3 = More than one time)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1097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Vehicle theft</w:t>
            </w:r>
          </w:p>
        </w:tc>
      </w:tr>
      <w:tr w:rsidR="00F64DF2" w:rsidRPr="005E610A" w14:paraId="312BB4F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BB7E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B2C9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AEA4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Larceny</w:t>
            </w:r>
          </w:p>
        </w:tc>
      </w:tr>
      <w:tr w:rsidR="00F64DF2" w:rsidRPr="005E610A" w14:paraId="3434630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925A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6D9B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B8ED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Sexual assault</w:t>
            </w:r>
          </w:p>
        </w:tc>
      </w:tr>
      <w:tr w:rsidR="00F64DF2" w:rsidRPr="005E610A" w14:paraId="552779A6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85DA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DECD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4DDA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hysical assault</w:t>
            </w:r>
          </w:p>
        </w:tc>
      </w:tr>
      <w:tr w:rsidR="00F64DF2" w:rsidRPr="005E610A" w14:paraId="2B7B00C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2C16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3508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64F3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Verbal assault</w:t>
            </w:r>
          </w:p>
        </w:tc>
      </w:tr>
      <w:tr w:rsidR="00F64DF2" w:rsidRPr="005E610A" w14:paraId="2FD5C7AE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A74F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50B6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4588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urglary</w:t>
            </w:r>
          </w:p>
        </w:tc>
      </w:tr>
      <w:tr w:rsidR="00F64DF2" w:rsidRPr="005E610A" w14:paraId="2F04141D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A295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1B5BF" w14:textId="77777777" w:rsidR="00F64DF2" w:rsidRPr="005E610A" w:rsidRDefault="00F64DF2" w:rsidP="0000695D">
            <w:pPr>
              <w:suppressAutoHyphens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val="en-US" w:eastAsia="fr-FR"/>
              </w:rPr>
              <w:t>Direct victimization in the past year (1= Never; 2 = One; 3 = More than one time)</w:t>
            </w: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6158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ike theft</w:t>
            </w:r>
          </w:p>
        </w:tc>
      </w:tr>
      <w:tr w:rsidR="00F64DF2" w:rsidRPr="005E610A" w14:paraId="5F22648B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467F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62B60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AF33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Motorbike theft</w:t>
            </w:r>
          </w:p>
        </w:tc>
      </w:tr>
      <w:tr w:rsidR="00F64DF2" w:rsidRPr="005E610A" w14:paraId="1B93D20C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80C3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9DDD8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079F7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Physical assault</w:t>
            </w:r>
          </w:p>
        </w:tc>
      </w:tr>
      <w:tr w:rsidR="00F64DF2" w:rsidRPr="005E610A" w14:paraId="3A96125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DDD9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BC646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23709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Sexual assault</w:t>
            </w:r>
          </w:p>
        </w:tc>
      </w:tr>
      <w:tr w:rsidR="00F64DF2" w:rsidRPr="005E610A" w14:paraId="37E519A9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949D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1F76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DC6EB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Threats</w:t>
            </w:r>
          </w:p>
        </w:tc>
      </w:tr>
      <w:tr w:rsidR="00F64DF2" w:rsidRPr="005E610A" w14:paraId="1A861CC8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63EA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DCFA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4FF62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Insults</w:t>
            </w:r>
          </w:p>
        </w:tc>
      </w:tr>
      <w:tr w:rsidR="00F64DF2" w:rsidRPr="005E610A" w14:paraId="391039D5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AF7C1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F6B7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9E76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Burglary</w:t>
            </w:r>
          </w:p>
        </w:tc>
      </w:tr>
      <w:tr w:rsidR="00F64DF2" w:rsidRPr="005E610A" w14:paraId="105D73D3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7762C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D4EF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C84B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House vandalism</w:t>
            </w:r>
          </w:p>
        </w:tc>
      </w:tr>
      <w:tr w:rsidR="00F64DF2" w:rsidRPr="005E610A" w14:paraId="1268E978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1106F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067AA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5A99D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Vehicle vandalism</w:t>
            </w:r>
          </w:p>
        </w:tc>
      </w:tr>
      <w:tr w:rsidR="00F64DF2" w:rsidRPr="005E610A" w14:paraId="4E833740" w14:textId="77777777" w:rsidTr="0000695D">
        <w:trPr>
          <w:trHeight w:val="113"/>
        </w:trPr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D156C4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22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FA838E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3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95BD13" w14:textId="77777777" w:rsidR="00F64DF2" w:rsidRPr="005E610A" w:rsidRDefault="00F64DF2" w:rsidP="0000695D">
            <w:pPr>
              <w:suppressAutoHyphens w:val="0"/>
              <w:spacing w:after="0" w:line="24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5E610A">
              <w:rPr>
                <w:rFonts w:eastAsia="Times New Roman"/>
                <w:sz w:val="18"/>
                <w:szCs w:val="18"/>
                <w:lang w:eastAsia="fr-FR"/>
              </w:rPr>
              <w:t>Car theft</w:t>
            </w:r>
          </w:p>
        </w:tc>
      </w:tr>
    </w:tbl>
    <w:p w14:paraId="0E43E43A" w14:textId="56346070" w:rsidR="00942BA7" w:rsidRPr="00F64DF2" w:rsidRDefault="00F64DF2">
      <w:pPr>
        <w:rPr>
          <w:lang w:val="en-US"/>
        </w:rPr>
      </w:pPr>
      <w:r w:rsidRPr="0000695D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The first column presents the three main categories of variables, the second lists the questions and their response modalities, and the third </w:t>
      </w:r>
      <w:r>
        <w:rPr>
          <w:rFonts w:ascii="Times New Roman" w:hAnsi="Times New Roman" w:cs="Times New Roman"/>
          <w:sz w:val="20"/>
          <w:szCs w:val="20"/>
          <w:lang w:val="en-US" w:eastAsia="en-US"/>
        </w:rPr>
        <w:t>specifies</w:t>
      </w:r>
      <w:r w:rsidRPr="0000695D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the active variables included in the </w:t>
      </w:r>
      <w:r>
        <w:rPr>
          <w:rFonts w:ascii="Times New Roman" w:hAnsi="Times New Roman" w:cs="Times New Roman"/>
          <w:sz w:val="20"/>
          <w:szCs w:val="20"/>
          <w:lang w:val="en-US" w:eastAsia="en-US"/>
        </w:rPr>
        <w:t>multivariate configuration</w:t>
      </w:r>
      <w:r w:rsidRPr="0000695D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analyses (Multiple Correspondence Analysis and Cluster Analysis).</w:t>
      </w:r>
    </w:p>
    <w:sectPr w:rsidR="00942BA7" w:rsidRPr="00F64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DF2"/>
    <w:rsid w:val="000E5BC3"/>
    <w:rsid w:val="001C5E4E"/>
    <w:rsid w:val="005D409B"/>
    <w:rsid w:val="00942BA7"/>
    <w:rsid w:val="009E6E47"/>
    <w:rsid w:val="00F6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63C63"/>
  <w15:chartTrackingRefBased/>
  <w15:docId w15:val="{97A7E7FA-3921-4602-AD35-26F6F1BF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DF2"/>
    <w:pPr>
      <w:suppressAutoHyphens/>
      <w:spacing w:line="252" w:lineRule="auto"/>
    </w:pPr>
    <w:rPr>
      <w:rFonts w:ascii="Calibri" w:eastAsia="Calibri" w:hAnsi="Calibri" w:cs="Calibri"/>
      <w:kern w:val="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Noble</dc:creator>
  <cp:keywords/>
  <dc:description/>
  <cp:lastModifiedBy>Julien Noble</cp:lastModifiedBy>
  <cp:revision>2</cp:revision>
  <dcterms:created xsi:type="dcterms:W3CDTF">2025-07-28T07:59:00Z</dcterms:created>
  <dcterms:modified xsi:type="dcterms:W3CDTF">2025-07-28T08:07:00Z</dcterms:modified>
</cp:coreProperties>
</file>